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080" w:rsidRPr="00107335" w:rsidRDefault="00107335" w:rsidP="00683393">
      <w:pPr>
        <w:rPr>
          <w:rFonts w:ascii="Times New Roman" w:hAnsi="Times New Roman"/>
          <w:b/>
          <w:sz w:val="24"/>
          <w:szCs w:val="24"/>
        </w:rPr>
      </w:pPr>
      <w:r w:rsidRPr="002D7375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2D7375">
        <w:rPr>
          <w:rFonts w:ascii="Times New Roman" w:hAnsi="Times New Roman"/>
          <w:b/>
          <w:sz w:val="24"/>
          <w:szCs w:val="24"/>
        </w:rPr>
        <w:t xml:space="preserve">1: </w:t>
      </w:r>
      <w:r w:rsidR="00987080" w:rsidRPr="00107335">
        <w:rPr>
          <w:rFonts w:ascii="Times New Roman" w:hAnsi="Times New Roman"/>
          <w:b/>
          <w:sz w:val="24"/>
          <w:szCs w:val="24"/>
        </w:rPr>
        <w:t>Primer information of unique transcripts for the qRT-PCR analysis</w:t>
      </w:r>
    </w:p>
    <w:tbl>
      <w:tblPr>
        <w:tblW w:w="8218" w:type="dxa"/>
        <w:jc w:val="center"/>
        <w:tblInd w:w="196" w:type="dxa"/>
        <w:tblLayout w:type="fixed"/>
        <w:tblLook w:val="00A0"/>
      </w:tblPr>
      <w:tblGrid>
        <w:gridCol w:w="1134"/>
        <w:gridCol w:w="1090"/>
        <w:gridCol w:w="3017"/>
        <w:gridCol w:w="2977"/>
      </w:tblGrid>
      <w:tr w:rsidR="00987080" w:rsidRPr="006D062A" w:rsidTr="00150A30">
        <w:trPr>
          <w:trHeight w:val="277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7080" w:rsidRDefault="0098708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09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7080" w:rsidRDefault="009870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59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7080" w:rsidRDefault="00987080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set</w:t>
            </w:r>
          </w:p>
        </w:tc>
      </w:tr>
      <w:tr w:rsidR="00987080" w:rsidRPr="006D062A" w:rsidTr="00150A30">
        <w:trPr>
          <w:trHeight w:val="267"/>
          <w:jc w:val="center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7080" w:rsidRDefault="0098708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7080" w:rsidRDefault="0098708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7080" w:rsidRDefault="00987080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ward primer (5’-3’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7080" w:rsidRDefault="00987080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verse primer (5’-3’)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7080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725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0159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7080" w:rsidRDefault="00AD725B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MGS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7080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AAGAGGGTCATACTG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7080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TCAGGTGGGAACTCAT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725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45096</w:t>
            </w:r>
          </w:p>
        </w:tc>
        <w:tc>
          <w:tcPr>
            <w:tcW w:w="1090" w:type="dxa"/>
            <w:vAlign w:val="center"/>
          </w:tcPr>
          <w:p w:rsidR="00987080" w:rsidRDefault="00AD725B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MGR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17" w:type="dxa"/>
            <w:vAlign w:val="center"/>
          </w:tcPr>
          <w:p w:rsidR="00987080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CCGCCATTGTCACTTT</w:t>
            </w:r>
          </w:p>
        </w:tc>
        <w:tc>
          <w:tcPr>
            <w:tcW w:w="2977" w:type="dxa"/>
            <w:vAlign w:val="center"/>
          </w:tcPr>
          <w:p w:rsidR="00987080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GACGATGAGCGAGGGG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725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46670</w:t>
            </w:r>
          </w:p>
        </w:tc>
        <w:tc>
          <w:tcPr>
            <w:tcW w:w="1090" w:type="dxa"/>
            <w:vAlign w:val="center"/>
          </w:tcPr>
          <w:p w:rsidR="00987080" w:rsidRDefault="00AD725B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MK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017" w:type="dxa"/>
            <w:vAlign w:val="center"/>
          </w:tcPr>
          <w:p w:rsidR="00987080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GTTGGGTTCCTCTGC</w:t>
            </w:r>
          </w:p>
        </w:tc>
        <w:tc>
          <w:tcPr>
            <w:tcW w:w="2977" w:type="dxa"/>
            <w:vAlign w:val="center"/>
          </w:tcPr>
          <w:p w:rsidR="00987080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TCCCTTGGGCGATACA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92680</w:t>
            </w:r>
          </w:p>
        </w:tc>
        <w:tc>
          <w:tcPr>
            <w:tcW w:w="1090" w:type="dxa"/>
            <w:vAlign w:val="center"/>
          </w:tcPr>
          <w:p w:rsidR="00987080" w:rsidRPr="006D062A" w:rsidRDefault="00EF6AB9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="00AD725B"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3017" w:type="dxa"/>
            <w:vAlign w:val="center"/>
          </w:tcPr>
          <w:p w:rsidR="00987080" w:rsidRDefault="001368C0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68C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AGCGAGGCAAGGTTCTG</w:t>
            </w:r>
          </w:p>
        </w:tc>
        <w:tc>
          <w:tcPr>
            <w:tcW w:w="2977" w:type="dxa"/>
            <w:vAlign w:val="center"/>
          </w:tcPr>
          <w:p w:rsidR="00987080" w:rsidRDefault="001368C0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68C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ACGCATCCCACTAGTACTG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41060</w:t>
            </w:r>
          </w:p>
        </w:tc>
        <w:tc>
          <w:tcPr>
            <w:tcW w:w="1090" w:type="dxa"/>
            <w:vAlign w:val="center"/>
          </w:tcPr>
          <w:p w:rsidR="00987080" w:rsidRPr="006D062A" w:rsidRDefault="00AD725B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PS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17" w:type="dxa"/>
            <w:vAlign w:val="center"/>
          </w:tcPr>
          <w:p w:rsidR="00987080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ACTTCTCGTCAATGGGTT</w:t>
            </w:r>
          </w:p>
        </w:tc>
        <w:tc>
          <w:tcPr>
            <w:tcW w:w="2977" w:type="dxa"/>
            <w:vAlign w:val="center"/>
          </w:tcPr>
          <w:p w:rsidR="00987080" w:rsidRDefault="00AD725B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CTCCGTCCTTCAGCA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7109A2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78924</w:t>
            </w:r>
          </w:p>
        </w:tc>
        <w:tc>
          <w:tcPr>
            <w:tcW w:w="1090" w:type="dxa"/>
            <w:vAlign w:val="center"/>
          </w:tcPr>
          <w:p w:rsidR="00987080" w:rsidRPr="006D062A" w:rsidRDefault="007109A2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P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017" w:type="dxa"/>
            <w:vAlign w:val="center"/>
          </w:tcPr>
          <w:p w:rsidR="00987080" w:rsidRDefault="00E170C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AGCACAGACCGTGGGATC</w:t>
            </w:r>
          </w:p>
        </w:tc>
        <w:tc>
          <w:tcPr>
            <w:tcW w:w="2977" w:type="dxa"/>
            <w:vAlign w:val="center"/>
          </w:tcPr>
          <w:p w:rsidR="00987080" w:rsidRDefault="00E170C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CAGCCAATAAGCCTCC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9E48FC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11483</w:t>
            </w:r>
          </w:p>
        </w:tc>
        <w:tc>
          <w:tcPr>
            <w:tcW w:w="1090" w:type="dxa"/>
            <w:vAlign w:val="center"/>
          </w:tcPr>
          <w:p w:rsidR="00987080" w:rsidRPr="007A4AB9" w:rsidRDefault="009E48FC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AB9">
              <w:rPr>
                <w:rFonts w:ascii="Times New Roman" w:hAnsi="Times New Roman"/>
                <w:kern w:val="0"/>
                <w:sz w:val="18"/>
                <w:szCs w:val="18"/>
              </w:rPr>
              <w:t>SS</w:t>
            </w:r>
            <w:r w:rsidR="001368C0" w:rsidRPr="007A4AB9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017" w:type="dxa"/>
            <w:vAlign w:val="center"/>
          </w:tcPr>
          <w:p w:rsidR="00987080" w:rsidRDefault="007A4AB9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4AB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TCAACTTGCTGCCTTTA</w:t>
            </w:r>
          </w:p>
        </w:tc>
        <w:tc>
          <w:tcPr>
            <w:tcW w:w="2977" w:type="dxa"/>
            <w:vAlign w:val="center"/>
          </w:tcPr>
          <w:p w:rsidR="00987080" w:rsidRDefault="007A4AB9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4AB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GCCACCTGGTAACTGC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92584F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45622</w:t>
            </w:r>
          </w:p>
        </w:tc>
        <w:tc>
          <w:tcPr>
            <w:tcW w:w="1090" w:type="dxa"/>
            <w:vAlign w:val="center"/>
          </w:tcPr>
          <w:p w:rsidR="00987080" w:rsidRPr="006D062A" w:rsidRDefault="00040486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17" w:type="dxa"/>
            <w:vAlign w:val="center"/>
          </w:tcPr>
          <w:p w:rsidR="00987080" w:rsidRDefault="00040486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GTGCTTTATACAAGGT</w:t>
            </w:r>
          </w:p>
        </w:tc>
        <w:tc>
          <w:tcPr>
            <w:tcW w:w="2977" w:type="dxa"/>
            <w:vAlign w:val="center"/>
          </w:tcPr>
          <w:p w:rsidR="00987080" w:rsidRDefault="00040486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TGGTTTAGGGTTCAGG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040486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ig935</w:t>
            </w:r>
          </w:p>
        </w:tc>
        <w:tc>
          <w:tcPr>
            <w:tcW w:w="1090" w:type="dxa"/>
            <w:vAlign w:val="center"/>
          </w:tcPr>
          <w:p w:rsidR="00987080" w:rsidRPr="006D062A" w:rsidRDefault="00040486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-AS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17" w:type="dxa"/>
            <w:vAlign w:val="center"/>
          </w:tcPr>
          <w:p w:rsidR="00987080" w:rsidRDefault="00040486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CAAGTGTTGCCTAAT</w:t>
            </w:r>
          </w:p>
        </w:tc>
        <w:tc>
          <w:tcPr>
            <w:tcW w:w="2977" w:type="dxa"/>
            <w:vAlign w:val="center"/>
          </w:tcPr>
          <w:p w:rsidR="00987080" w:rsidRDefault="00040486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CTCCTTTCTTACTCT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1368C0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68C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ig7815</w:t>
            </w:r>
          </w:p>
        </w:tc>
        <w:tc>
          <w:tcPr>
            <w:tcW w:w="1090" w:type="dxa"/>
            <w:vAlign w:val="center"/>
          </w:tcPr>
          <w:p w:rsidR="00987080" w:rsidRPr="006D062A" w:rsidRDefault="00B1050C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3017" w:type="dxa"/>
            <w:vAlign w:val="center"/>
          </w:tcPr>
          <w:p w:rsidR="00987080" w:rsidRDefault="001368C0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68C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TGTTGAGGGAGAAGGCG</w:t>
            </w:r>
          </w:p>
        </w:tc>
        <w:tc>
          <w:tcPr>
            <w:tcW w:w="2977" w:type="dxa"/>
            <w:vAlign w:val="center"/>
          </w:tcPr>
          <w:p w:rsidR="00987080" w:rsidRDefault="001368C0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68C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CTTCCACCCAACAACAAA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1368C0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368C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82587</w:t>
            </w:r>
          </w:p>
        </w:tc>
        <w:tc>
          <w:tcPr>
            <w:tcW w:w="1090" w:type="dxa"/>
            <w:vAlign w:val="center"/>
          </w:tcPr>
          <w:p w:rsidR="00987080" w:rsidRPr="006D062A" w:rsidRDefault="00B1050C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P450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98</w:t>
            </w:r>
          </w:p>
        </w:tc>
        <w:tc>
          <w:tcPr>
            <w:tcW w:w="3017" w:type="dxa"/>
            <w:vAlign w:val="center"/>
          </w:tcPr>
          <w:p w:rsidR="00987080" w:rsidRDefault="00AE7ACC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7A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CACTCCAAGGCGGTT</w:t>
            </w:r>
          </w:p>
        </w:tc>
        <w:tc>
          <w:tcPr>
            <w:tcW w:w="2977" w:type="dxa"/>
            <w:vAlign w:val="center"/>
          </w:tcPr>
          <w:p w:rsidR="00987080" w:rsidRDefault="00AE7ACC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7A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TTCTGGGAAGCAATCTG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BF24C1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46513</w:t>
            </w:r>
          </w:p>
        </w:tc>
        <w:tc>
          <w:tcPr>
            <w:tcW w:w="1090" w:type="dxa"/>
            <w:vAlign w:val="center"/>
          </w:tcPr>
          <w:p w:rsidR="00987080" w:rsidRPr="006D062A" w:rsidRDefault="00A20CE0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GT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017" w:type="dxa"/>
            <w:vAlign w:val="center"/>
          </w:tcPr>
          <w:p w:rsidR="00987080" w:rsidRDefault="00A20CE0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GCCTGATGGGTTTGA</w:t>
            </w:r>
          </w:p>
        </w:tc>
        <w:tc>
          <w:tcPr>
            <w:tcW w:w="2977" w:type="dxa"/>
            <w:vAlign w:val="center"/>
          </w:tcPr>
          <w:p w:rsidR="00987080" w:rsidRDefault="00A20CE0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GGCTTTCCAACCTTTA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A20CE0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89854</w:t>
            </w:r>
          </w:p>
        </w:tc>
        <w:tc>
          <w:tcPr>
            <w:tcW w:w="1090" w:type="dxa"/>
            <w:vAlign w:val="center"/>
          </w:tcPr>
          <w:p w:rsidR="00987080" w:rsidRPr="006D062A" w:rsidRDefault="00A20CE0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XS</w:t>
            </w:r>
          </w:p>
        </w:tc>
        <w:tc>
          <w:tcPr>
            <w:tcW w:w="3017" w:type="dxa"/>
            <w:vAlign w:val="center"/>
          </w:tcPr>
          <w:p w:rsidR="00987080" w:rsidRDefault="00AF69D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TTGTCAGGGTTTACG</w:t>
            </w:r>
          </w:p>
        </w:tc>
        <w:tc>
          <w:tcPr>
            <w:tcW w:w="2977" w:type="dxa"/>
            <w:vAlign w:val="center"/>
          </w:tcPr>
          <w:p w:rsidR="00987080" w:rsidRDefault="00AF69D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CACCATCACCTATAACA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AF69D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08472</w:t>
            </w:r>
          </w:p>
        </w:tc>
        <w:tc>
          <w:tcPr>
            <w:tcW w:w="1090" w:type="dxa"/>
            <w:vAlign w:val="center"/>
          </w:tcPr>
          <w:p w:rsidR="00987080" w:rsidRPr="006D062A" w:rsidRDefault="00AF69DA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XR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17" w:type="dxa"/>
            <w:vAlign w:val="center"/>
          </w:tcPr>
          <w:p w:rsidR="00987080" w:rsidRDefault="00AF69D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ATCTTCCAGTGTATCC</w:t>
            </w:r>
          </w:p>
        </w:tc>
        <w:tc>
          <w:tcPr>
            <w:tcW w:w="2977" w:type="dxa"/>
            <w:vAlign w:val="center"/>
          </w:tcPr>
          <w:p w:rsidR="00987080" w:rsidRDefault="00AF69D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TCCAGTTAGGGTGTTT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AF69D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58348</w:t>
            </w:r>
          </w:p>
        </w:tc>
        <w:tc>
          <w:tcPr>
            <w:tcW w:w="1090" w:type="dxa"/>
            <w:vAlign w:val="center"/>
          </w:tcPr>
          <w:p w:rsidR="00987080" w:rsidRPr="006D062A" w:rsidRDefault="00AF69DA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MS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17" w:type="dxa"/>
            <w:vAlign w:val="center"/>
          </w:tcPr>
          <w:p w:rsidR="00987080" w:rsidRDefault="00AF69D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CCGCTGAACTTGTCTGC</w:t>
            </w:r>
          </w:p>
        </w:tc>
        <w:tc>
          <w:tcPr>
            <w:tcW w:w="2977" w:type="dxa"/>
            <w:vAlign w:val="center"/>
          </w:tcPr>
          <w:p w:rsidR="00987080" w:rsidRDefault="00AF69D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CCGTGTATCAATCCATCT</w:t>
            </w:r>
          </w:p>
        </w:tc>
      </w:tr>
      <w:tr w:rsidR="00987080" w:rsidRPr="006D062A" w:rsidTr="00150A30">
        <w:trPr>
          <w:trHeight w:val="454"/>
          <w:jc w:val="center"/>
        </w:trPr>
        <w:tc>
          <w:tcPr>
            <w:tcW w:w="1134" w:type="dxa"/>
            <w:vAlign w:val="center"/>
          </w:tcPr>
          <w:p w:rsidR="00987080" w:rsidRPr="006D062A" w:rsidRDefault="00AF69D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69104</w:t>
            </w:r>
          </w:p>
        </w:tc>
        <w:tc>
          <w:tcPr>
            <w:tcW w:w="1090" w:type="dxa"/>
            <w:vAlign w:val="center"/>
          </w:tcPr>
          <w:p w:rsidR="00987080" w:rsidRPr="006D062A" w:rsidRDefault="00AF69DA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S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017" w:type="dxa"/>
            <w:vAlign w:val="center"/>
          </w:tcPr>
          <w:p w:rsidR="00987080" w:rsidRDefault="00AF69D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AAGAGGGAAGACATCACAC</w:t>
            </w:r>
          </w:p>
        </w:tc>
        <w:tc>
          <w:tcPr>
            <w:tcW w:w="2977" w:type="dxa"/>
            <w:vAlign w:val="center"/>
          </w:tcPr>
          <w:p w:rsidR="00987080" w:rsidRDefault="00AF69DA" w:rsidP="00BF24C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GAGAACCACCAACATA</w:t>
            </w:r>
          </w:p>
        </w:tc>
      </w:tr>
      <w:tr w:rsidR="00D46D70" w:rsidRPr="006D062A" w:rsidTr="00150A30">
        <w:trPr>
          <w:trHeight w:val="6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D70" w:rsidRDefault="00E408B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0087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D70" w:rsidRDefault="00E408BF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R</w:t>
            </w:r>
            <w:r w:rsidR="00136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D70" w:rsidRDefault="00E408B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GCTACTCAAGAGCGACA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D70" w:rsidRDefault="00E408B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46D7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CCTCGGCTATCTCCTG</w:t>
            </w:r>
          </w:p>
        </w:tc>
      </w:tr>
      <w:tr w:rsidR="007D1D13" w:rsidRPr="006D062A" w:rsidTr="00150A30">
        <w:trPr>
          <w:trHeight w:val="66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D1D13" w:rsidRPr="00D46D70" w:rsidRDefault="00150A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00834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D1D13" w:rsidRPr="00D46D70" w:rsidRDefault="007D1D13" w:rsidP="00150A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BI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D1D13" w:rsidRPr="00D46D70" w:rsidRDefault="007D1D13" w:rsidP="001C4D5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219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GGTTGATGCGGGATTT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D1D13" w:rsidRPr="00D46D70" w:rsidRDefault="007D1D13" w:rsidP="001C4D5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219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AACGGCATTCCAGAGCA</w:t>
            </w:r>
          </w:p>
        </w:tc>
      </w:tr>
    </w:tbl>
    <w:p w:rsidR="00987080" w:rsidRPr="00E24B68" w:rsidRDefault="00987080" w:rsidP="003E4155">
      <w:pPr>
        <w:rPr>
          <w:color w:val="000000"/>
        </w:rPr>
      </w:pPr>
      <w:bookmarkStart w:id="0" w:name="_GoBack"/>
      <w:bookmarkEnd w:id="0"/>
    </w:p>
    <w:sectPr w:rsidR="00987080" w:rsidRPr="00E24B68" w:rsidSect="00A64D23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86115" w:rsidRDefault="00E86115" w:rsidP="00683393">
      <w:r>
        <w:separator/>
      </w:r>
    </w:p>
  </w:endnote>
  <w:endnote w:type="continuationSeparator" w:id="1">
    <w:p w:rsidR="00E86115" w:rsidRDefault="00E86115" w:rsidP="006833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86115" w:rsidRDefault="00E86115" w:rsidP="00683393">
      <w:r>
        <w:separator/>
      </w:r>
    </w:p>
  </w:footnote>
  <w:footnote w:type="continuationSeparator" w:id="1">
    <w:p w:rsidR="00E86115" w:rsidRDefault="00E86115" w:rsidP="0068339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7080" w:rsidRDefault="00987080" w:rsidP="00A83877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040CE"/>
    <w:rsid w:val="00040486"/>
    <w:rsid w:val="00060886"/>
    <w:rsid w:val="000E21F6"/>
    <w:rsid w:val="00107335"/>
    <w:rsid w:val="001368C0"/>
    <w:rsid w:val="00150A30"/>
    <w:rsid w:val="00153F33"/>
    <w:rsid w:val="001D24EE"/>
    <w:rsid w:val="00276F19"/>
    <w:rsid w:val="002C7978"/>
    <w:rsid w:val="002D0C81"/>
    <w:rsid w:val="00346C42"/>
    <w:rsid w:val="00364AAA"/>
    <w:rsid w:val="00376494"/>
    <w:rsid w:val="003E4155"/>
    <w:rsid w:val="00410469"/>
    <w:rsid w:val="00441BA2"/>
    <w:rsid w:val="0045246A"/>
    <w:rsid w:val="004E611C"/>
    <w:rsid w:val="00563A1E"/>
    <w:rsid w:val="005D72D1"/>
    <w:rsid w:val="00603D0E"/>
    <w:rsid w:val="006523A0"/>
    <w:rsid w:val="00673607"/>
    <w:rsid w:val="00683393"/>
    <w:rsid w:val="006D062A"/>
    <w:rsid w:val="007029D0"/>
    <w:rsid w:val="007109A2"/>
    <w:rsid w:val="00742894"/>
    <w:rsid w:val="00772F6F"/>
    <w:rsid w:val="007974CD"/>
    <w:rsid w:val="007A4AB9"/>
    <w:rsid w:val="007D1D13"/>
    <w:rsid w:val="007F2B76"/>
    <w:rsid w:val="00884913"/>
    <w:rsid w:val="0092584F"/>
    <w:rsid w:val="009541C8"/>
    <w:rsid w:val="0097768D"/>
    <w:rsid w:val="00987080"/>
    <w:rsid w:val="009B6121"/>
    <w:rsid w:val="009E48FC"/>
    <w:rsid w:val="00A20CE0"/>
    <w:rsid w:val="00A64D23"/>
    <w:rsid w:val="00A83877"/>
    <w:rsid w:val="00AD725B"/>
    <w:rsid w:val="00AE7ACC"/>
    <w:rsid w:val="00AF69DA"/>
    <w:rsid w:val="00B036FE"/>
    <w:rsid w:val="00B1050C"/>
    <w:rsid w:val="00B9228B"/>
    <w:rsid w:val="00BA7866"/>
    <w:rsid w:val="00BF24C1"/>
    <w:rsid w:val="00C62103"/>
    <w:rsid w:val="00C74B9B"/>
    <w:rsid w:val="00D040CE"/>
    <w:rsid w:val="00D073B3"/>
    <w:rsid w:val="00D46D70"/>
    <w:rsid w:val="00DB6920"/>
    <w:rsid w:val="00DE3BBA"/>
    <w:rsid w:val="00E170CA"/>
    <w:rsid w:val="00E24B68"/>
    <w:rsid w:val="00E311EE"/>
    <w:rsid w:val="00E408BF"/>
    <w:rsid w:val="00E7196D"/>
    <w:rsid w:val="00E86115"/>
    <w:rsid w:val="00EC355C"/>
    <w:rsid w:val="00EF6AB9"/>
    <w:rsid w:val="00FA4552"/>
    <w:rsid w:val="00FD04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39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3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683393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83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683393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913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FE7547AF-74D4-458B-8DC5-B205CA41C90F}"/>
</file>

<file path=customXml/itemProps2.xml><?xml version="1.0" encoding="utf-8"?>
<ds:datastoreItem xmlns:ds="http://schemas.openxmlformats.org/officeDocument/2006/customXml" ds:itemID="{4FA12BC7-F186-4221-AD08-6FF093B25293}"/>
</file>

<file path=customXml/itemProps3.xml><?xml version="1.0" encoding="utf-8"?>
<ds:datastoreItem xmlns:ds="http://schemas.openxmlformats.org/officeDocument/2006/customXml" ds:itemID="{9A661D04-2917-4C77-ABD7-4ED6764CEA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7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an</dc:creator>
  <cp:keywords/>
  <dc:description/>
  <cp:lastModifiedBy>王灿</cp:lastModifiedBy>
  <cp:revision>48</cp:revision>
  <dcterms:created xsi:type="dcterms:W3CDTF">2015-11-24T02:04:00Z</dcterms:created>
  <dcterms:modified xsi:type="dcterms:W3CDTF">2016-07-18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